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DEFB6" w14:textId="77777777" w:rsidR="001E2A2A" w:rsidRDefault="001E2A2A" w:rsidP="00D3078B">
      <w:pPr>
        <w:rPr>
          <w:rFonts w:ascii="Arial" w:hAnsi="Arial" w:cs="Arial"/>
          <w:noProof/>
        </w:rPr>
      </w:pPr>
    </w:p>
    <w:p w14:paraId="1B4F0BC9" w14:textId="5E88CE38" w:rsidR="00B96A7F" w:rsidRPr="00B255AD" w:rsidRDefault="002B4553" w:rsidP="00B255AD">
      <w:pPr>
        <w:jc w:val="center"/>
      </w:pPr>
      <w:r>
        <w:rPr>
          <w:noProof/>
          <w:lang w:eastAsia="en-US"/>
        </w:rPr>
        <w:drawing>
          <wp:inline distT="0" distB="0" distL="0" distR="0" wp14:anchorId="47B0A21D" wp14:editId="2B034B90">
            <wp:extent cx="2379081" cy="17746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6721" cy="181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0ADFA" w14:textId="20C5C7A5" w:rsidR="00B96A7F" w:rsidRDefault="00B255AD" w:rsidP="00D3078B">
      <w:pPr>
        <w:rPr>
          <w:rFonts w:ascii="Arial" w:hAnsi="Arial" w:cs="Arial"/>
          <w:noProof/>
        </w:rPr>
      </w:pPr>
      <w:r w:rsidRPr="00053923">
        <w:rPr>
          <w:rFonts w:ascii="Arial" w:eastAsiaTheme="majorEastAsia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AC73C6" wp14:editId="28178CCD">
                <wp:simplePos x="0" y="0"/>
                <wp:positionH relativeFrom="margin">
                  <wp:posOffset>633730</wp:posOffset>
                </wp:positionH>
                <wp:positionV relativeFrom="paragraph">
                  <wp:posOffset>142875</wp:posOffset>
                </wp:positionV>
                <wp:extent cx="4444365" cy="1404620"/>
                <wp:effectExtent l="0" t="0" r="0" b="0"/>
                <wp:wrapSquare wrapText="bothSides"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43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F0932" w14:textId="75D1FDF2" w:rsidR="00B96A7F" w:rsidRPr="007232BB" w:rsidRDefault="00002547" w:rsidP="00B96A7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bookmarkStart w:id="0" w:name="_Hlk67845099"/>
                            <w:r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dditional file </w:t>
                            </w:r>
                            <w:r w:rsidR="00B255A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:</w:t>
                            </w:r>
                            <w:r w:rsidR="00B96A7F"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Fig. S1</w:t>
                            </w:r>
                            <w:bookmarkEnd w:id="0"/>
                            <w:r w:rsidR="00B96A7F"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FRK enzyme activity </w:t>
                            </w:r>
                            <w:r w:rsidR="002C2ED9"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n</w:t>
                            </w:r>
                            <w:r w:rsidR="00AA1AAE"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the transgenic poplars (OE#1, OE#4 and OE#9) leaves</w:t>
                            </w:r>
                            <w:r w:rsidR="00AA1AAE" w:rsidRPr="007232B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A1AAE"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overexpressing </w:t>
                            </w:r>
                            <w:r w:rsidR="00AA1AAE" w:rsidRPr="007232B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MdFRK2</w:t>
                            </w:r>
                            <w:r w:rsidR="00B96A7F" w:rsidRPr="007232BB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 w:rsidR="00B96A7F" w:rsidRPr="007232B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31513" w:rsidRPr="0093151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ars represent the mean value ± SE (n ≥3). An asterisk indicates a significant difference at P ≤0.0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AC73C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9.9pt;margin-top:11.25pt;width:349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" stroked="f">
                <v:textbox style="mso-fit-shape-to-text:t">
                  <w:txbxContent>
                    <w:p w14:paraId="24BF0932" w14:textId="75D1FDF2" w:rsidR="00B96A7F" w:rsidRPr="007232BB" w:rsidRDefault="00002547" w:rsidP="00B96A7F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bookmarkStart w:id="1" w:name="_Hlk67845099"/>
                      <w:r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Additional file </w:t>
                      </w:r>
                      <w:r w:rsidR="00B255AD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  <w:r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:</w:t>
                      </w:r>
                      <w:r w:rsidR="00B96A7F"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Fig. S1</w:t>
                      </w:r>
                      <w:bookmarkEnd w:id="1"/>
                      <w:r w:rsidR="00B96A7F"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FRK enzyme activity </w:t>
                      </w:r>
                      <w:r w:rsidR="002C2ED9"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n</w:t>
                      </w:r>
                      <w:r w:rsidR="00AA1AAE"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 the transgenic poplars (OE#1, OE#4 and OE#9) leaves</w:t>
                      </w:r>
                      <w:r w:rsidR="00AA1AAE" w:rsidRPr="007232BB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="00AA1AAE"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overexpressing </w:t>
                      </w:r>
                      <w:r w:rsidR="00AA1AAE" w:rsidRPr="007232B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MdFRK2</w:t>
                      </w:r>
                      <w:r w:rsidR="00B96A7F" w:rsidRPr="007232BB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 w:rsidR="00B96A7F" w:rsidRPr="007232B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931513" w:rsidRPr="00931513">
                        <w:rPr>
                          <w:rFonts w:ascii="Arial" w:hAnsi="Arial" w:cs="Arial"/>
                          <w:sz w:val="18"/>
                          <w:szCs w:val="18"/>
                        </w:rPr>
                        <w:t>Bars represent the mean value ± SE (n ≥3). An asterisk indicates a significant difference at P ≤0.05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754B203" w14:textId="7431D4DF" w:rsidR="00B96A7F" w:rsidRDefault="00B96A7F" w:rsidP="00D3078B">
      <w:pPr>
        <w:rPr>
          <w:rFonts w:ascii="Arial" w:hAnsi="Arial" w:cs="Arial"/>
          <w:noProof/>
        </w:rPr>
      </w:pPr>
    </w:p>
    <w:p w14:paraId="2F42599E" w14:textId="6FDBCDF2" w:rsidR="00B96A7F" w:rsidRDefault="00B96A7F" w:rsidP="00D3078B">
      <w:pPr>
        <w:rPr>
          <w:rFonts w:ascii="Arial" w:hAnsi="Arial" w:cs="Arial"/>
          <w:noProof/>
        </w:rPr>
      </w:pPr>
    </w:p>
    <w:p w14:paraId="16225198" w14:textId="5F2822F1" w:rsidR="000E551B" w:rsidRDefault="000E551B" w:rsidP="00D3078B">
      <w:pPr>
        <w:rPr>
          <w:rFonts w:ascii="Arial" w:hAnsi="Arial" w:cs="Arial"/>
          <w:noProof/>
        </w:rPr>
      </w:pPr>
    </w:p>
    <w:p w14:paraId="21D15FEE" w14:textId="77777777" w:rsidR="00E56E21" w:rsidRDefault="00E56E21" w:rsidP="00D3078B">
      <w:pPr>
        <w:rPr>
          <w:rFonts w:ascii="Arial" w:hAnsi="Arial" w:cs="Arial"/>
          <w:noProof/>
        </w:rPr>
      </w:pPr>
      <w:bookmarkStart w:id="1" w:name="_GoBack"/>
      <w:bookmarkEnd w:id="1"/>
    </w:p>
    <w:sectPr w:rsidR="00E56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B18E8A" w14:textId="77777777" w:rsidR="00D8220F" w:rsidRDefault="00D8220F" w:rsidP="00EC042D">
      <w:r>
        <w:separator/>
      </w:r>
    </w:p>
  </w:endnote>
  <w:endnote w:type="continuationSeparator" w:id="0">
    <w:p w14:paraId="1A210EC1" w14:textId="77777777" w:rsidR="00D8220F" w:rsidRDefault="00D8220F" w:rsidP="00EC0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E5EE0" w14:textId="77777777" w:rsidR="00D8220F" w:rsidRDefault="00D8220F" w:rsidP="00EC042D">
      <w:r>
        <w:separator/>
      </w:r>
    </w:p>
  </w:footnote>
  <w:footnote w:type="continuationSeparator" w:id="0">
    <w:p w14:paraId="5F16B98C" w14:textId="77777777" w:rsidR="00D8220F" w:rsidRDefault="00D8220F" w:rsidP="00EC0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7AA"/>
    <w:rsid w:val="00002547"/>
    <w:rsid w:val="000A58B5"/>
    <w:rsid w:val="000E551B"/>
    <w:rsid w:val="00126564"/>
    <w:rsid w:val="001567ED"/>
    <w:rsid w:val="00186D06"/>
    <w:rsid w:val="001A1446"/>
    <w:rsid w:val="001B7156"/>
    <w:rsid w:val="001E2A2A"/>
    <w:rsid w:val="002B4553"/>
    <w:rsid w:val="002C2ED9"/>
    <w:rsid w:val="00320B9B"/>
    <w:rsid w:val="00323C43"/>
    <w:rsid w:val="00492DEE"/>
    <w:rsid w:val="004E24DF"/>
    <w:rsid w:val="004F43F3"/>
    <w:rsid w:val="0053335B"/>
    <w:rsid w:val="00551023"/>
    <w:rsid w:val="00561A07"/>
    <w:rsid w:val="005E4D7F"/>
    <w:rsid w:val="00673AD0"/>
    <w:rsid w:val="00676145"/>
    <w:rsid w:val="00685908"/>
    <w:rsid w:val="00696100"/>
    <w:rsid w:val="007232BB"/>
    <w:rsid w:val="007469E6"/>
    <w:rsid w:val="00785D2D"/>
    <w:rsid w:val="007E5C42"/>
    <w:rsid w:val="008541E2"/>
    <w:rsid w:val="008C1FE3"/>
    <w:rsid w:val="00931513"/>
    <w:rsid w:val="0097784C"/>
    <w:rsid w:val="009B57AA"/>
    <w:rsid w:val="00AA1AAE"/>
    <w:rsid w:val="00AF66BC"/>
    <w:rsid w:val="00B255AD"/>
    <w:rsid w:val="00B648F2"/>
    <w:rsid w:val="00B96A7F"/>
    <w:rsid w:val="00BE4B40"/>
    <w:rsid w:val="00D3078B"/>
    <w:rsid w:val="00D35337"/>
    <w:rsid w:val="00D8220F"/>
    <w:rsid w:val="00DE1BA8"/>
    <w:rsid w:val="00DE69FB"/>
    <w:rsid w:val="00E02DFD"/>
    <w:rsid w:val="00E27589"/>
    <w:rsid w:val="00E43C42"/>
    <w:rsid w:val="00E46B01"/>
    <w:rsid w:val="00E533B2"/>
    <w:rsid w:val="00E56E21"/>
    <w:rsid w:val="00E632C3"/>
    <w:rsid w:val="00E97F0B"/>
    <w:rsid w:val="00EC042D"/>
    <w:rsid w:val="00F5672D"/>
    <w:rsid w:val="00F7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3F26BA"/>
  <w15:chartTrackingRefBased/>
  <w15:docId w15:val="{924296A9-2D99-4AAD-AD1C-1F629541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0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04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0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042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48F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8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8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F2"/>
    <w:rPr>
      <w:b/>
      <w:bCs/>
    </w:rPr>
  </w:style>
  <w:style w:type="paragraph" w:styleId="Revision">
    <w:name w:val="Revision"/>
    <w:hidden/>
    <w:uiPriority w:val="99"/>
    <w:semiHidden/>
    <w:rsid w:val="00B648F2"/>
  </w:style>
  <w:style w:type="table" w:customStyle="1" w:styleId="1">
    <w:name w:val="网格型1"/>
    <w:basedOn w:val="TableNormal"/>
    <w:next w:val="TableGrid"/>
    <w:rsid w:val="001E2A2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静</dc:creator>
  <cp:keywords/>
  <dc:description/>
  <cp:lastModifiedBy>Swathi R.</cp:lastModifiedBy>
  <cp:revision>40</cp:revision>
  <dcterms:created xsi:type="dcterms:W3CDTF">2020-11-01T12:47:00Z</dcterms:created>
  <dcterms:modified xsi:type="dcterms:W3CDTF">2021-06-10T08:51:00Z</dcterms:modified>
</cp:coreProperties>
</file>